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DF1377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DF1377" w:rsidRPr="004B0976" w:rsidTr="00FE581D"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4.8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9.16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F1377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DF1377" w:rsidRPr="004B0976" w:rsidTr="00FE581D"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DF1377" w:rsidRPr="004B0976" w:rsidRDefault="00DF137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1377" w:rsidRPr="004B0976" w:rsidTr="00FE581D"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DF1377" w:rsidRPr="004B0976" w:rsidRDefault="00DF137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DF1377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77"/>
    <w:rsid w:val="00B02984"/>
    <w:rsid w:val="00C2137F"/>
    <w:rsid w:val="00D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6376F-C942-4207-9798-5A20EECE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7:00Z</dcterms:created>
  <dcterms:modified xsi:type="dcterms:W3CDTF">2020-01-30T19:37:00Z</dcterms:modified>
</cp:coreProperties>
</file>